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orting Table S4</w:t>
      </w:r>
    </w:p>
    <w:tbl>
      <w:tblPr>
        <w:tblW w:w="11141" w:type="dxa"/>
        <w:jc w:val="left"/>
        <w:tblInd w:w="-75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3"/>
        <w:gridCol w:w="1367"/>
        <w:gridCol w:w="1679"/>
        <w:gridCol w:w="1367"/>
        <w:gridCol w:w="1621"/>
        <w:gridCol w:w="1367"/>
        <w:gridCol w:w="1357"/>
      </w:tblGrid>
      <w:tr>
        <w:trPr>
          <w:trHeight w:val="775" w:hRule="atLeast"/>
        </w:trPr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miRNA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total reads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rel.miRNA expression [%]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total reads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rel.miRNA expression [%]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total read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rel.miRNA expression [%]</w:t>
            </w:r>
          </w:p>
        </w:tc>
      </w:tr>
      <w:tr>
        <w:trPr>
          <w:trHeight w:val="298" w:hRule="atLeast"/>
        </w:trPr>
        <w:tc>
          <w:tcPr>
            <w:tcW w:w="2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</w:r>
          </w:p>
        </w:tc>
        <w:tc>
          <w:tcPr>
            <w:tcW w:w="30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Thymus n=31961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EBV- n=29837</w:t>
            </w:r>
          </w:p>
        </w:tc>
        <w:tc>
          <w:tcPr>
            <w:tcW w:w="272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DE"/>
              </w:rPr>
              <w:t>EBV+ n=44419</w:t>
            </w:r>
          </w:p>
        </w:tc>
      </w:tr>
      <w:tr>
        <w:trPr>
          <w:trHeight w:val="442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let-7a-2*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8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c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9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let-7c-3p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d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d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e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e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f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8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f-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f-2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g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6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g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i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let-7i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0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00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01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4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9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67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0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03+107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0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8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3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4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2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86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03-5p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06a+17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8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,3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9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,6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1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16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06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06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0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2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7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06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07-5p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0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0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0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185-3p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48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48a-3p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49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25a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25a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5b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4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7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5b*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25b-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5b-2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25b-2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6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2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,5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8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6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8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98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26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7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61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68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71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73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27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74b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75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27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77-5p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280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28a+128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301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307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308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0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7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0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0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2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2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3a+133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5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5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5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6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6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7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8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8-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39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0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0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1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2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4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3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2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,1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6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9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2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9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0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0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43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7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3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45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2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3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5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46a+146b-5p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6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5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8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6b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8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6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8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8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8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49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7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0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1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1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9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2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7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2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3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53-2-5p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4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5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2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3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4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5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6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,9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2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,4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1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96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8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7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9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3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8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5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6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6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,0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60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,0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03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,09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6-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6-2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6-2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63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7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8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81a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0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2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6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1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1a-2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1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8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9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1c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1c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1d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2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3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5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5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6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8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7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8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8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8a+b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8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0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91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0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2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66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2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2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3a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3a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3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3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5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1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3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6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8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99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6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6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96b*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7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9a-3+199b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2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,8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2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,4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81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,08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9a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7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9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1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9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9b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1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19b*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19b-2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0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9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0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0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9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1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2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18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0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200c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5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0c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2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3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205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7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4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8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205*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6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8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5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6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7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,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9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57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0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1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7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4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7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,9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0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,86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1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12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1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14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16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18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19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2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9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2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9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221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3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0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0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9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2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2210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22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23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6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7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9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23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2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3b+23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4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,5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8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,6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0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,2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3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9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7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5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4-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4-2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5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0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9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6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2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9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1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7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,5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6a-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6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5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1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8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9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6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27a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9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,4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0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,3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2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7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8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8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9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6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,3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7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8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8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9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7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7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5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9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9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8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9b-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9b-2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9c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3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2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29c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01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0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0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0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2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6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0c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30c-2*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0d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0d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0e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1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6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0e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1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2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2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2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1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2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6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23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24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24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26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28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29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30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331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31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35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35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37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37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38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38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39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39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3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3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4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40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42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6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42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45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4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4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4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4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4c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4c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61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61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62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62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63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65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367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69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69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7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74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74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374b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8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74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75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376a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76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376a-2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76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76c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77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78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78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79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81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82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382-3p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383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09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1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11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21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23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23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2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0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,5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6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8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24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425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25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29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31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32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33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49a+449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449c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50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51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52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5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55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7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55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83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83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8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8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85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86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86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87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87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88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91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93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93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9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95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97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9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6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97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99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499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0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01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01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02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02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03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505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09-3-5p+509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11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511-3p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12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13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1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20a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32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32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42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43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45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48a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48d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548h-3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51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51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566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7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74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74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76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76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82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8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88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89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90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90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595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598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599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1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16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2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621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24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25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25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27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28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28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29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43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45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51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52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654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55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56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6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664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71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671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675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675b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7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708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708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7-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720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74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766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768-3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768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769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770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87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874 5p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886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875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886-5p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887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888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889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891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2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26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7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8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0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9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2a-1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2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5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3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6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8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6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34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3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936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40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41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42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44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5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6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6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8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sa-miR-98-3p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9a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7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9a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9b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3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hsa-miR-99b* 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ot.new-miR-42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ot.new-miR-27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  <w:tr>
        <w:trPr>
          <w:trHeight w:val="253" w:hRule="atLeast"/>
        </w:trPr>
        <w:tc>
          <w:tcPr>
            <w:tcW w:w="23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ot.new-miR-34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0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418" w:right="1418" w:gutter="0" w:header="0" w:top="226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8:53:00Z</dcterms:created>
  <dc:creator>Henrik Groß</dc:creator>
  <dc:description/>
  <cp:keywords/>
  <dc:language>en-US</dc:language>
  <cp:lastModifiedBy>ukh</cp:lastModifiedBy>
  <dcterms:modified xsi:type="dcterms:W3CDTF">2012-07-09T08:53:00Z</dcterms:modified>
  <cp:revision>2</cp:revision>
  <dc:subject/>
  <dc:title/>
</cp:coreProperties>
</file>